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3621"/>
        <w:gridCol w:w="3622"/>
        <w:gridCol w:w="3625"/>
        <w:gridCol w:w="3622"/>
      </w:tblGrid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67D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caps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aps/>
                <w:color w:val="FFFFFF"/>
                <w:sz w:val="22"/>
              </w:rPr>
              <w:t>(1) ID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67D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caps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aps/>
                <w:color w:val="FFFFFF"/>
                <w:sz w:val="22"/>
              </w:rPr>
              <w:t>(2) source english text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67D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caps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aps/>
                <w:color w:val="FFFFFF"/>
                <w:sz w:val="22"/>
              </w:rPr>
              <w:t>(3) DRAFT TRANSLATION FOR TESTING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67D" w:val="clear"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caps/>
                <w:color w:val="FFFFFF"/>
                <w:sz w:val="22"/>
              </w:rPr>
              <w:t>(4) probing questions / respondents’ answers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67D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caps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aps/>
                <w:color w:val="FFFFFF"/>
                <w:sz w:val="22"/>
              </w:rPr>
              <w:t>(5) comments &amp; discussion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1 </w:t>
              <w:br/>
            </w:r>
            <w:r>
              <w:rPr>
                <w:sz w:val="2"/>
                <w:lang w:val="pt-BR" w:eastAsia="en-US"/>
              </w:rPr>
              <w:t>d82e5a63-40ab-496b-a32c-5febc920de9a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hild Health Utility 9D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Mesure de l’utilité reliée à la santé chez l’enfant (CHU9D)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Do not test.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2 </w:t>
              <w:br/>
            </w:r>
            <w:r>
              <w:rPr>
                <w:sz w:val="2"/>
                <w:lang w:val="en-US" w:eastAsia="en-US"/>
              </w:rPr>
              <w:t>f1cdeec0-4eb3-417c-a0fc-f592b30dc22f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nstructions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Instructio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What does ‘instructions’ mean to you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it-IT" w:eastAsia="en-US"/>
              </w:rPr>
              <w:t xml:space="preserve">3 </w:t>
              <w:br/>
            </w:r>
            <w:r>
              <w:rPr>
                <w:sz w:val="2"/>
                <w:lang w:val="it-IT" w:eastAsia="en-US"/>
              </w:rPr>
              <w:t>a98b0026-a171-4d59-a496-f9152f1fa5e7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These questions ask about how you are </w:t>
            </w:r>
            <w:r>
              <w:rPr>
                <w:b/>
                <w:lang w:val="en-US" w:eastAsia="en-US"/>
              </w:rPr>
              <w:t>today.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CA"/>
              </w:rPr>
              <w:t xml:space="preserve">Ces questions te demandent comment tu vas </w:t>
            </w:r>
            <w:r>
              <w:rPr>
                <w:b/>
                <w:lang w:val="fr-CA"/>
              </w:rPr>
              <w:t>aujourd’hui</w:t>
            </w:r>
            <w:r>
              <w:rPr>
                <w:lang w:val="fr-CA"/>
              </w:rPr>
              <w:t>.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What are the questions going to ask about?</w:t>
            </w:r>
          </w:p>
          <w:p>
            <w:pPr>
              <w:pStyle w:val="NoSpacing"/>
              <w:spacing w:before="40" w:after="4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  <w:iCs/>
              </w:rPr>
            </w:pPr>
            <w:r>
              <w:rPr>
                <w:rFonts w:cs="Arial"/>
                <w:iCs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4 </w:t>
              <w:br/>
            </w:r>
            <w:r>
              <w:rPr>
                <w:sz w:val="2"/>
                <w:lang w:val="en-US" w:eastAsia="en-US"/>
              </w:rPr>
              <w:t>c409c8d1-6269-495c-997f-02d6e5e4eb1e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 xml:space="preserve">For each question, read all the choices and decide which one is most like you </w:t>
            </w:r>
            <w:r>
              <w:rPr>
                <w:b/>
                <w:lang w:val="en-US" w:eastAsia="en-US"/>
              </w:rPr>
              <w:t>today</w:t>
            </w:r>
            <w:r>
              <w:rPr>
                <w:lang w:val="en-US" w:eastAsia="en-US"/>
              </w:rPr>
              <w:t>.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CA"/>
              </w:rPr>
              <w:t xml:space="preserve">Pour chaque question, lis tous les choix et décide lequel est le plus proche de la façon dont tu te sens </w:t>
            </w:r>
            <w:r>
              <w:rPr>
                <w:b/>
                <w:lang w:val="fr-CA"/>
              </w:rPr>
              <w:t>aujourd'hui</w:t>
            </w:r>
            <w:r>
              <w:rPr>
                <w:lang w:val="fr-CA"/>
              </w:rPr>
              <w:t>.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What do you need to do for each question?</w:t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What day do you need to think about when answering the questions?</w:t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5 </w:t>
              <w:br/>
            </w:r>
            <w:r>
              <w:rPr>
                <w:sz w:val="2"/>
                <w:lang w:val="en-US" w:eastAsia="en-US"/>
              </w:rPr>
              <w:t>74c6d702-5ad7-4d76-8be5-6f9f82abc00e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 xml:space="preserve">Then put a tick in the box next to it like this </w:t>
            </w:r>
            <w:r>
              <w:rPr>
                <w:rStyle w:val="MqInternal"/>
                <w:lang w:val="en-US" w:eastAsia="en-US"/>
              </w:rPr>
              <w:t>{MQ}</w:t>
            </w:r>
            <w:r>
              <w:rPr>
                <w:lang w:val="en-US" w:eastAsia="en-US"/>
              </w:rPr>
              <w:t>.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CA"/>
              </w:rPr>
              <w:t xml:space="preserve">Ensuite, coche la case à côté de la réponse comme ceci </w:t>
            </w:r>
            <w:r>
              <w:rPr>
                <w:rStyle w:val="MqInternal"/>
                <w:lang w:val="fr-FR" w:eastAsia="en-US"/>
              </w:rPr>
              <w:t>{MQ}</w:t>
            </w:r>
            <w:r>
              <w:rPr>
                <w:lang w:val="fr-CA"/>
              </w:rPr>
              <w:t>.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What is this telling you to do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6 </w:t>
              <w:br/>
            </w:r>
            <w:r>
              <w:rPr>
                <w:sz w:val="2"/>
                <w:lang w:val="pt-BR" w:eastAsia="en-US"/>
              </w:rPr>
              <w:t>4c0b5ef7-4cc1-494a-858e-df03a0181134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 xml:space="preserve">Only tick </w:t>
            </w:r>
            <w:r>
              <w:rPr>
                <w:b/>
                <w:lang w:val="en-US" w:eastAsia="en-US"/>
              </w:rPr>
              <w:t>one</w:t>
            </w:r>
            <w:r>
              <w:rPr>
                <w:lang w:val="en-US" w:eastAsia="en-US"/>
              </w:rPr>
              <w:t xml:space="preserve"> box for each question.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CA"/>
              </w:rPr>
              <w:t>Ne coche qu’</w:t>
            </w:r>
            <w:r>
              <w:rPr>
                <w:b/>
                <w:lang w:val="fr-CA"/>
              </w:rPr>
              <w:t xml:space="preserve">une </w:t>
            </w:r>
            <w:r>
              <w:rPr>
                <w:lang w:val="fr-CA"/>
              </w:rPr>
              <w:t>seule case pour chaque question.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How many boxes can you tick per question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7 </w:t>
              <w:br/>
            </w:r>
            <w:r>
              <w:rPr>
                <w:sz w:val="2"/>
                <w:lang w:val="en-US" w:eastAsia="en-US"/>
              </w:rPr>
              <w:t>9ef970d0-5c4e-49a2-81b0-d6b585ab016b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Example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u w:val="single"/>
                <w:lang w:val="fr-CA"/>
              </w:rPr>
              <w:t>Exempl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Can you explain what an ‘example’ i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8 </w:t>
              <w:br/>
            </w:r>
            <w:r>
              <w:rPr>
                <w:sz w:val="2"/>
                <w:lang w:val="en-US" w:eastAsia="en-US"/>
              </w:rPr>
              <w:t>cf08ada5-7e69-4091-9237-5c3065be59a0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oday I feel quite upset so I will tick this box.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Aujourd'hui, je me sens assez malheureux/malheureuse, alors je vais cocher cette case.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Can you explain what feeling ‘upset’ mea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9 </w:t>
              <w:br/>
            </w:r>
            <w:r>
              <w:rPr>
                <w:sz w:val="2"/>
                <w:lang w:val="en-US" w:eastAsia="en-US"/>
              </w:rPr>
              <w:t>6705d8ba-b998-4791-bc80-448d81248014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Upset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b/>
                <w:lang w:val="fr-CA"/>
              </w:rPr>
              <w:t>Malheureux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 the respondent give examples of times when they might be “upset”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10 </w:t>
              <w:br/>
            </w:r>
            <w:r>
              <w:rPr>
                <w:sz w:val="2"/>
                <w:lang w:val="en-US" w:eastAsia="en-US"/>
              </w:rPr>
              <w:t>7756000c-d4d7-4640-9520-b95d35f09c48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don’t feel upset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ne me sens pas troublé(e) aujourd'hui</w:t>
            </w:r>
          </w:p>
        </w:tc>
        <w:tc>
          <w:tcPr>
            <w:tcW w:w="3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Looking at the scale on the thermometer, if ‘I don’t feel upset today’ is 0, what number would you give the other response optio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11 </w:t>
              <w:br/>
            </w:r>
            <w:r>
              <w:rPr>
                <w:sz w:val="2"/>
                <w:lang w:val="en-US" w:eastAsia="en-US"/>
              </w:rPr>
              <w:t>c22fe9d7-516c-4c84-9ede-634fe184c87b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a little bit upset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un tout petit peu troubl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12 </w:t>
              <w:br/>
            </w:r>
            <w:r>
              <w:rPr>
                <w:sz w:val="2"/>
                <w:lang w:val="en-US" w:eastAsia="en-US"/>
              </w:rPr>
              <w:t>592dfdb3-5b4b-4e47-b1c6-3e70050e46ca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a bit upset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un peu troubl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13 </w:t>
              <w:br/>
            </w:r>
            <w:r>
              <w:rPr>
                <w:sz w:val="2"/>
                <w:lang w:val="en-US" w:eastAsia="en-US"/>
              </w:rPr>
              <w:t>6797685b-7b77-4f03-bc6a-032f0a98035e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quite upset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assez troubl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14 </w:t>
              <w:br/>
            </w:r>
            <w:r>
              <w:rPr>
                <w:sz w:val="2"/>
                <w:lang w:val="en-US" w:eastAsia="en-US"/>
              </w:rPr>
              <w:t>cc3ad92e-f1d1-4229-8de2-868c39437bbf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very upset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très troubl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15 </w:t>
              <w:br/>
            </w:r>
            <w:r>
              <w:rPr>
                <w:sz w:val="2"/>
                <w:lang w:val="en-US" w:eastAsia="en-US"/>
              </w:rPr>
              <w:t>03083f2c-83e4-4bc1-ac0c-d472d305c893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Now think about and answer the rest of the questions below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Maintenant, réfléchis et réponds au reste des questions ci-dessou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What does ‘think about’ mean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16 </w:t>
              <w:br/>
            </w:r>
            <w:r>
              <w:rPr>
                <w:sz w:val="2"/>
                <w:lang w:val="pt-BR" w:eastAsia="en-US"/>
              </w:rPr>
              <w:t>bb776c17-cea9-43c3-98e3-47d6187e37ef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Worried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b/>
                <w:lang w:val="fr-CA"/>
              </w:rPr>
              <w:t>Inquiet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 you explain what ‘worried’ means?</w:t>
            </w:r>
          </w:p>
          <w:p>
            <w:pPr>
              <w:pStyle w:val="Normal"/>
              <w:rPr/>
            </w:pPr>
            <w:r>
              <w:rPr/>
              <w:t>Can the respondent give examples of times when they might be “worried”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17 </w:t>
              <w:br/>
            </w:r>
            <w:r>
              <w:rPr>
                <w:sz w:val="2"/>
                <w:lang w:val="en-US" w:eastAsia="en-US"/>
              </w:rPr>
              <w:t>7f4a1c92-d8d5-4c08-890d-84f4fd2f33ea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don’t feel worri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ne me sens pas inquiet/inquiète aujourd'hui</w:t>
            </w:r>
          </w:p>
        </w:tc>
        <w:tc>
          <w:tcPr>
            <w:tcW w:w="3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Looking at the scale on the thermometer, if ‘I don’t feel worried today’ is 0, what number would you give the other response optio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18 </w:t>
              <w:br/>
            </w:r>
            <w:r>
              <w:rPr>
                <w:sz w:val="2"/>
                <w:lang w:val="en-US" w:eastAsia="en-US"/>
              </w:rPr>
              <w:t>f9357099-5e12-4ac5-8a47-48bdf7aff4c8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a little bit worri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un tout petit peu inquiet/inquiète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19 </w:t>
              <w:br/>
            </w:r>
            <w:r>
              <w:rPr>
                <w:sz w:val="2"/>
                <w:lang w:val="en-US" w:eastAsia="en-US"/>
              </w:rPr>
              <w:t>036e56e9-95fd-488b-9048-64e5eb48a472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a bit worri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un peu inquiet/inquiète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 w:eastAsia="en-US"/>
              </w:rPr>
              <w:t xml:space="preserve">20 </w:t>
              <w:br/>
            </w:r>
            <w:r>
              <w:rPr>
                <w:sz w:val="2"/>
                <w:lang w:val="fr-FR" w:eastAsia="en-US"/>
              </w:rPr>
              <w:t>8f413afe-d912-4f51-b8b5-bcdf79ec9f7d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quite worri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assez inquiet/inquiète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21 </w:t>
              <w:br/>
            </w:r>
            <w:r>
              <w:rPr>
                <w:sz w:val="2"/>
                <w:lang w:val="pt-BR" w:eastAsia="en-US"/>
              </w:rPr>
              <w:t>9f62d41c-79fe-49ef-b5c2-d5e812d6598b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very worri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très inquiet/inquiète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22 </w:t>
              <w:br/>
            </w:r>
            <w:r>
              <w:rPr>
                <w:sz w:val="2"/>
                <w:lang w:val="en-US" w:eastAsia="en-US"/>
              </w:rPr>
              <w:t>780ba755-6552-4fa4-934c-3027dc0bbb5b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Sad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b/>
                <w:lang w:val="fr-CA"/>
              </w:rPr>
              <w:t>Trist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/>
            </w:pPr>
            <w:r>
              <w:rPr/>
              <w:t>Can you explain what ‘sad’ mea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Spacing"/>
              <w:spacing w:before="40" w:after="40"/>
              <w:rPr/>
            </w:pPr>
            <w:r>
              <w:rPr/>
              <w:t>Can the respondent give examples of times when they might be “sad”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23 </w:t>
              <w:br/>
            </w:r>
            <w:r>
              <w:rPr>
                <w:sz w:val="2"/>
                <w:lang w:val="en-US" w:eastAsia="en-US"/>
              </w:rPr>
              <w:t>4d17ffb1-77a8-4144-bbec-493d655bd3a5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don’t feel sa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ne me sens pas triste aujourd'hui</w:t>
            </w:r>
          </w:p>
        </w:tc>
        <w:tc>
          <w:tcPr>
            <w:tcW w:w="3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Looking at the scale on the thermometer, if ‘I don’t feel sad today’ is 0, what number would you give the other response optio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24 </w:t>
              <w:br/>
            </w:r>
            <w:r>
              <w:rPr>
                <w:sz w:val="2"/>
                <w:lang w:val="en-US" w:eastAsia="en-US"/>
              </w:rPr>
              <w:t>c5b7b458-9ec2-4a00-b9bb-627f1650cae1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a little bit sa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un tout petit peu triste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it-IT" w:eastAsia="en-US"/>
              </w:rPr>
              <w:t xml:space="preserve">25 </w:t>
              <w:br/>
            </w:r>
            <w:r>
              <w:rPr>
                <w:sz w:val="2"/>
                <w:lang w:val="it-IT" w:eastAsia="en-US"/>
              </w:rPr>
              <w:t>192dd08e-202c-4b56-89f6-4b96ed3f7030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a bit sa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un peu triste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26 </w:t>
              <w:br/>
            </w:r>
            <w:r>
              <w:rPr>
                <w:sz w:val="2"/>
                <w:lang w:val="en-US" w:eastAsia="en-US"/>
              </w:rPr>
              <w:t>0de3307b-c592-445d-8391-66f8540062df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quite sa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assez triste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27 </w:t>
              <w:br/>
            </w:r>
            <w:r>
              <w:rPr>
                <w:sz w:val="2"/>
                <w:lang w:val="en-US" w:eastAsia="en-US"/>
              </w:rPr>
              <w:t>73436759-4aa1-4d3b-adda-be256e6aef34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very sa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très triste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28 </w:t>
              <w:br/>
            </w:r>
            <w:r>
              <w:rPr>
                <w:sz w:val="2"/>
                <w:lang w:val="pt-BR" w:eastAsia="en-US"/>
              </w:rPr>
              <w:t>6b8ea163-929e-447b-97a9-b0d05241ae26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Pain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b/>
                <w:lang w:val="fr-CA"/>
              </w:rPr>
              <w:t>Douleur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 the respondent explain what “pain” means to them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rmal"/>
              <w:rPr/>
            </w:pPr>
            <w:r>
              <w:rPr/>
              <w:t>Can the respondent give any examples of something that might cause them pain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29 </w:t>
              <w:br/>
            </w:r>
            <w:r>
              <w:rPr>
                <w:sz w:val="2"/>
                <w:lang w:val="en-US" w:eastAsia="en-US"/>
              </w:rPr>
              <w:t>8560b29a-5f92-43eb-bf08-1a91481cb6a1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don’t have any pain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ne ressens aucune douleur aujourd’hui</w:t>
            </w:r>
          </w:p>
        </w:tc>
        <w:tc>
          <w:tcPr>
            <w:tcW w:w="3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Looking at the scale on the thermometer, if ‘I don’t have any pain today’ is 0, what number would you give the other response optio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30 </w:t>
              <w:br/>
            </w:r>
            <w:r>
              <w:rPr>
                <w:sz w:val="2"/>
                <w:lang w:val="en-US" w:eastAsia="en-US"/>
              </w:rPr>
              <w:t>a0aedff6-401c-42f3-892c-820835b44857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a little bit of pain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ressens un tout petit peu de douleur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31 </w:t>
              <w:br/>
            </w:r>
            <w:r>
              <w:rPr>
                <w:sz w:val="2"/>
                <w:lang w:val="en-US" w:eastAsia="en-US"/>
              </w:rPr>
              <w:t>91cad745-e8a5-40e6-9483-9ec17fba945f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a bit of pain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ressens un peu de douleur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32 </w:t>
              <w:br/>
            </w:r>
            <w:r>
              <w:rPr>
                <w:sz w:val="2"/>
                <w:lang w:val="en-US" w:eastAsia="en-US"/>
              </w:rPr>
              <w:t>92919ede-908d-4466-8b27-8e080c158289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quite a lot of pain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ressens pas mal de douleur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33 </w:t>
              <w:br/>
            </w:r>
            <w:r>
              <w:rPr>
                <w:sz w:val="2"/>
                <w:lang w:val="en-US" w:eastAsia="en-US"/>
              </w:rPr>
              <w:t>71c55240-4489-4418-ae64-bf470f6cdfe1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a lot of pain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ressens beaucoup de douleur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34 </w:t>
              <w:br/>
            </w:r>
            <w:r>
              <w:rPr>
                <w:sz w:val="2"/>
                <w:lang w:val="en-US" w:eastAsia="en-US"/>
              </w:rPr>
              <w:t>e7499a9b-d4f8-459c-9769-a9e0177ebffd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Tired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b/>
                <w:lang w:val="fr-CA"/>
              </w:rPr>
              <w:t>Fatigué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n the respondent explain what the question means by “tired”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35 </w:t>
              <w:br/>
            </w:r>
            <w:r>
              <w:rPr>
                <w:sz w:val="2"/>
                <w:lang w:val="en-US" w:eastAsia="en-US"/>
              </w:rPr>
              <w:t>10e08334-0465-4d48-9f62-2b7174e8721d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don’t feel tir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ne me sens pas fatigué(e) aujourd'hui</w:t>
            </w:r>
          </w:p>
        </w:tc>
        <w:tc>
          <w:tcPr>
            <w:tcW w:w="3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Looking at the scale on the thermometer, if ‘I don’t feel tired today’ is 0, what number would you give the other response optio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36 </w:t>
              <w:br/>
            </w:r>
            <w:r>
              <w:rPr>
                <w:sz w:val="2"/>
                <w:lang w:val="en-US" w:eastAsia="en-US"/>
              </w:rPr>
              <w:t>69fb97b3-480a-4163-93dc-9ddeab34fe39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a little bit tir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un tout petit peu fatigu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it-IT" w:eastAsia="en-US"/>
              </w:rPr>
              <w:t xml:space="preserve">37 </w:t>
              <w:br/>
            </w:r>
            <w:r>
              <w:rPr>
                <w:sz w:val="2"/>
                <w:lang w:val="it-IT" w:eastAsia="en-US"/>
              </w:rPr>
              <w:t>d186cc54-fa67-4d91-a3f3-fa968ee21ccc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a bit tir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un peu fatigu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38 </w:t>
              <w:br/>
            </w:r>
            <w:r>
              <w:rPr>
                <w:sz w:val="2"/>
                <w:lang w:val="en-US" w:eastAsia="en-US"/>
              </w:rPr>
              <w:t>78b7b308-9f25-480d-be43-29339c579d92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quite tir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assez fatigu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39 </w:t>
              <w:br/>
            </w:r>
            <w:r>
              <w:rPr>
                <w:sz w:val="2"/>
                <w:lang w:val="en-US" w:eastAsia="en-US"/>
              </w:rPr>
              <w:t>aa0264e5-81bf-4e58-995f-94c777cc94b4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very tir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très fatigu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40 </w:t>
              <w:br/>
            </w:r>
            <w:r>
              <w:rPr>
                <w:sz w:val="2"/>
                <w:lang w:val="pt-BR" w:eastAsia="en-US"/>
              </w:rPr>
              <w:t>a97f42cc-c8a2-444d-a51e-92f596aa409d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Annoyed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b/>
                <w:lang w:val="fr-CA"/>
              </w:rPr>
              <w:t>Contrarié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 you explain what ‘annoyed’ means?</w:t>
            </w:r>
          </w:p>
          <w:p>
            <w:pPr>
              <w:pStyle w:val="Normal"/>
              <w:rPr/>
            </w:pPr>
            <w:r>
              <w:rPr/>
              <w:t>Can the respondent give examples of times when they might be “annoyed”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41 </w:t>
              <w:br/>
            </w:r>
            <w:r>
              <w:rPr>
                <w:sz w:val="2"/>
                <w:lang w:val="pt-BR" w:eastAsia="en-US"/>
              </w:rPr>
              <w:t>1f7500e9-b619-42e7-8ff0-aca5c99a3d9e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don’t feel annoy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ne me sens pas contrarié(e) aujourd'hui</w:t>
            </w:r>
          </w:p>
        </w:tc>
        <w:tc>
          <w:tcPr>
            <w:tcW w:w="3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Looking at the scale on the thermometer, if ‘I don’t feel annoyed today’ is 0, what number would you give the other response optio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42 </w:t>
              <w:br/>
            </w:r>
            <w:r>
              <w:rPr>
                <w:sz w:val="2"/>
                <w:lang w:val="en-US" w:eastAsia="en-US"/>
              </w:rPr>
              <w:t>0073acb2-0f74-430b-a67f-07624e79e35f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a little bit annoy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un tout petit peu contrari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43 </w:t>
              <w:br/>
            </w:r>
            <w:r>
              <w:rPr>
                <w:sz w:val="2"/>
                <w:lang w:val="en-US" w:eastAsia="en-US"/>
              </w:rPr>
              <w:t>b8591182-f927-4f65-aa73-03f1d30a4ad4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a bit annoy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un peu contrari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44 </w:t>
              <w:br/>
            </w:r>
            <w:r>
              <w:rPr>
                <w:sz w:val="2"/>
                <w:lang w:val="en-US" w:eastAsia="en-US"/>
              </w:rPr>
              <w:t>6e7b1858-b718-4bf3-86bb-6444a783f433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quite annoy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assez contrari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45 </w:t>
              <w:br/>
            </w:r>
            <w:r>
              <w:rPr>
                <w:sz w:val="2"/>
                <w:lang w:val="en-US" w:eastAsia="en-US"/>
              </w:rPr>
              <w:t>727142cc-5ae0-41b1-b5ca-5fb0f66d5b30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feel very annoyed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me sens très contrarié(e) aujourd'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46 </w:t>
              <w:br/>
            </w:r>
            <w:r>
              <w:rPr>
                <w:sz w:val="2"/>
                <w:lang w:val="en-US" w:eastAsia="en-US"/>
              </w:rPr>
              <w:t>bc5606ff-b1ea-4342-b0dc-a59a0f995514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School Work/Homework (such as reading, writing, doing lessons)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b/>
                <w:lang w:val="fr-CA"/>
              </w:rPr>
              <w:t>Travaux/devoirs scolaires (comme la lecture, l’écriture, faire ses leçons)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Can you give an example of a piece of work you might do at school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Can you give an example of a piece of homework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47 </w:t>
              <w:br/>
            </w:r>
            <w:r>
              <w:rPr>
                <w:sz w:val="2"/>
                <w:lang w:val="en-US" w:eastAsia="en-US"/>
              </w:rPr>
              <w:t>d0f99b53-fb11-40bc-98ae-33f60a1b091d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no problems with my schoolwork/homework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n’ai aucune difficulté à faire mes travaux/devoirs scolaires aujourd’hui</w:t>
            </w:r>
          </w:p>
        </w:tc>
        <w:tc>
          <w:tcPr>
            <w:tcW w:w="3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Can the respondent explain what the question means by “problems with”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Looking at the scale on the thermometer, if ‘I have no problems with my schoolwork/homework today’ is 0, what number would you give the other response optio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48 </w:t>
              <w:br/>
            </w:r>
            <w:r>
              <w:rPr>
                <w:sz w:val="2"/>
                <w:lang w:val="en-US" w:eastAsia="en-US"/>
              </w:rPr>
              <w:t>9a24f5d7-6ddc-405f-b73f-c69bea58c4ab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a few problems with my schoolwork/homework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’ai un tout petit peu de difficulté à faire mes travaux/devoirs scolaires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49 </w:t>
              <w:br/>
            </w:r>
            <w:r>
              <w:rPr>
                <w:sz w:val="2"/>
                <w:lang w:val="en-US" w:eastAsia="en-US"/>
              </w:rPr>
              <w:t>ea044e22-a6b7-4485-9483-89a41208dfd3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some problems with my schoolwork/homework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’ai un peu de difficulté à faire mes travaux/devoirs scolaires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50 </w:t>
              <w:br/>
            </w:r>
            <w:r>
              <w:rPr>
                <w:sz w:val="2"/>
                <w:lang w:val="en-US" w:eastAsia="en-US"/>
              </w:rPr>
              <w:t>e43dc551-3fcf-4293-8c74-94732e18608a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many problems with my schoolwork/homework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’ai beaucoup de difficulté à faire mes travaux/devoirs scolaires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51 </w:t>
              <w:br/>
            </w:r>
            <w:r>
              <w:rPr>
                <w:sz w:val="2"/>
                <w:lang w:val="pt-BR" w:eastAsia="en-US"/>
              </w:rPr>
              <w:t>8db74a4e-a2ef-41a3-88f2-1ce16732a82e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can’t do my schoolwork/homework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n’arrive pas à faire mes travaux/devoirs scolaires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52 </w:t>
              <w:br/>
            </w:r>
            <w:r>
              <w:rPr>
                <w:sz w:val="2"/>
                <w:lang w:val="en-US" w:eastAsia="en-US"/>
              </w:rPr>
              <w:t>3427cd1a-2f7d-4946-93d7-8fbb421c2c07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Sleep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b/>
                <w:lang w:val="fr-CA"/>
              </w:rPr>
              <w:t>Dormir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What does ‘sleep’ mean to you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Can the respondent explain what the question might mean by “problems” in terms of sleeping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53 </w:t>
              <w:br/>
            </w:r>
            <w:r>
              <w:rPr>
                <w:sz w:val="2"/>
                <w:lang w:val="en-US" w:eastAsia="en-US"/>
              </w:rPr>
              <w:t>fab383ca-2bbe-48a7-a68e-e41ec5483c61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ast night I had no problems sleeping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La nuit dernière, je n’ai eu aucun mal à dormir</w:t>
            </w:r>
          </w:p>
        </w:tc>
        <w:tc>
          <w:tcPr>
            <w:tcW w:w="3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Looking at the scale on the thermometer, if ‘Last night I had no problems sleeping’ is 0, what number would you give the other response optio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54 </w:t>
              <w:br/>
            </w:r>
            <w:r>
              <w:rPr>
                <w:sz w:val="2"/>
                <w:lang w:val="pt-BR" w:eastAsia="en-US"/>
              </w:rPr>
              <w:t>754d2918-f742-44d1-bb61-25e52d46fbdf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ast night I had a few problems sleeping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La nuit dernière, j’ai eu un tout petit peu de mal à dormir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55 </w:t>
              <w:br/>
            </w:r>
            <w:r>
              <w:rPr>
                <w:sz w:val="2"/>
                <w:lang w:val="en-US" w:eastAsia="en-US"/>
              </w:rPr>
              <w:t>60cde490-dac3-49b6-af60-fd6e8b15874e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ast night I had some problems sleeping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La nuit dernière, j’ai eu un peu de mal à dormir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56 </w:t>
              <w:br/>
            </w:r>
            <w:r>
              <w:rPr>
                <w:sz w:val="2"/>
                <w:lang w:val="en-US" w:eastAsia="en-US"/>
              </w:rPr>
              <w:t>f3a9a727-7ef8-4be6-9b04-4f97f855dbf8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ast night I had many problems sleeping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La nuit dernière, j’ai eu beaucoup de mal à dormir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57 </w:t>
              <w:br/>
            </w:r>
            <w:r>
              <w:rPr>
                <w:sz w:val="2"/>
                <w:lang w:val="pt-BR" w:eastAsia="en-US"/>
              </w:rPr>
              <w:t>09c251df-4fb5-44b0-8c94-4e800f2bd519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ast night I couldn’t sleep at all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La nuit dernière, je n’ai pas du tout dorm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58 </w:t>
              <w:br/>
            </w:r>
            <w:r>
              <w:rPr>
                <w:sz w:val="2"/>
                <w:lang w:val="en-US" w:eastAsia="en-US"/>
              </w:rPr>
              <w:t>4709c690-24c7-4dd0-b9ad-e83d38606244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Daily routine (things like eating, having a bath/shower, getting dressed)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b/>
                <w:lang w:val="fr-CA"/>
              </w:rPr>
              <w:t>Routine quotidienne (comme manger, prendre un bain/une douche, s’habiller)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What kind of activities would the respondent say is part of a “daily routine”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59 </w:t>
              <w:br/>
            </w:r>
            <w:r>
              <w:rPr>
                <w:sz w:val="2"/>
                <w:lang w:val="en-US" w:eastAsia="en-US"/>
              </w:rPr>
              <w:t>4eb1a3f9-3600-4c28-b66c-7e5d0f80bc95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no problems with my daily routine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n’ai aucune difficulté avec ma routine quotidienne aujourd’hui</w:t>
            </w:r>
          </w:p>
        </w:tc>
        <w:tc>
          <w:tcPr>
            <w:tcW w:w="3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Looking at the scale on the thermometer, if ‘I have no problems with my daily routine today’ is 0, what number would you give the other response optio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60 </w:t>
              <w:br/>
            </w:r>
            <w:r>
              <w:rPr>
                <w:sz w:val="2"/>
                <w:lang w:val="en-US" w:eastAsia="en-US"/>
              </w:rPr>
              <w:t>0a26d0cd-1481-4fc7-8a95-68a444c886cb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a few problems with my daily routine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’ai un tout petit peu de difficulté avec ma routine quotidienne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61 </w:t>
              <w:br/>
            </w:r>
            <w:r>
              <w:rPr>
                <w:sz w:val="2"/>
                <w:lang w:val="en-US" w:eastAsia="en-US"/>
              </w:rPr>
              <w:t>63958912-e76d-4e8e-aefb-8b182313d76a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some problems with my daily routine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’ai un peu de difficulté avec ma routine quotidienne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62 </w:t>
              <w:br/>
            </w:r>
            <w:r>
              <w:rPr>
                <w:sz w:val="2"/>
                <w:lang w:val="en-US" w:eastAsia="en-US"/>
              </w:rPr>
              <w:t>7b2a5394-3cf2-44e8-bbcd-36f4b293c058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have many problems with my daily routine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’ai beaucoup de difficulté avec ma routine quotidienne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63 </w:t>
              <w:br/>
            </w:r>
            <w:r>
              <w:rPr>
                <w:sz w:val="2"/>
                <w:lang w:val="en-US" w:eastAsia="en-US"/>
              </w:rPr>
              <w:t>c80f54a0-1687-486b-b1ee-1d710449609f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can’t do my daily routine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n’arrive pas à faire ma routine quotidienne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64 </w:t>
              <w:br/>
            </w:r>
            <w:r>
              <w:rPr>
                <w:sz w:val="2"/>
                <w:lang w:val="pt-BR" w:eastAsia="en-US"/>
              </w:rPr>
              <w:t>e0cbb4a0-a6ce-4dbd-b50d-a656334c545f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Able to join in activities (things like playing out with your friends, doing sports, joining in things)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b/>
                <w:lang w:val="fr-CA"/>
              </w:rPr>
              <w:t>Capable de participer à des activités (comme jouer dehors avec tes amis, faire du sport, te joindre à des activités)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Can the respondent give examples of things they might do with friend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Can the respondent give an example of a type of sport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65 </w:t>
              <w:br/>
            </w:r>
            <w:r>
              <w:rPr>
                <w:sz w:val="2"/>
                <w:lang w:val="pt-BR" w:eastAsia="en-US"/>
              </w:rPr>
              <w:t>0217e10b-9a8f-4cb8-987a-dc9ec029a8a5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can join in with any activities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peux participer à toutes les activités aujourd’hui</w:t>
            </w:r>
          </w:p>
        </w:tc>
        <w:tc>
          <w:tcPr>
            <w:tcW w:w="3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Looking at the scale on the thermometer, if ‘I can join in with any activities today’ is 100, what number would you give the other response options?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  <w:p>
            <w:pPr>
              <w:pStyle w:val="NoSpacing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pt-BR" w:eastAsia="en-US"/>
              </w:rPr>
              <w:t xml:space="preserve">66 </w:t>
              <w:br/>
            </w:r>
            <w:r>
              <w:rPr>
                <w:sz w:val="2"/>
                <w:lang w:val="pt-BR" w:eastAsia="en-US"/>
              </w:rPr>
              <w:t>7834ca51-4d99-43d9-b06c-28c4c6ef2d6b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can join in with most activities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peux participer à presque toutes les activités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67 </w:t>
              <w:br/>
            </w:r>
            <w:r>
              <w:rPr>
                <w:sz w:val="2"/>
                <w:lang w:val="en-US" w:eastAsia="en-US"/>
              </w:rPr>
              <w:t>c93a118a-d579-4929-8d0e-40d71435bc70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can join in with some activities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peux participer à quelques activités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68 </w:t>
              <w:br/>
            </w:r>
            <w:r>
              <w:rPr>
                <w:sz w:val="2"/>
                <w:lang w:val="en-US" w:eastAsia="en-US"/>
              </w:rPr>
              <w:t>9bdb7adc-8337-4ff8-a818-79c01cf1d402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can join in with a few activities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peux participer à très peu d’activités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 w:eastAsia="en-US"/>
              </w:rPr>
              <w:t xml:space="preserve">69 </w:t>
              <w:br/>
            </w:r>
            <w:r>
              <w:rPr>
                <w:sz w:val="2"/>
                <w:lang w:val="en-US" w:eastAsia="en-US"/>
              </w:rPr>
              <w:t>44f3b770-2618-4f3a-a649-b9186c744dab</w:t>
            </w:r>
          </w:p>
        </w:tc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 can join in with no activities today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Je ne peux participer à aucune activité aujourd’hui</w:t>
            </w:r>
          </w:p>
        </w:tc>
        <w:tc>
          <w:tcPr>
            <w:tcW w:w="3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  <w:r>
        <w:br w:type="page"/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5"/>
        <w:gridCol w:w="5124"/>
        <w:gridCol w:w="5119"/>
      </w:tblGrid>
      <w:tr>
        <w:trPr/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67D" w:val="clear"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ind w:left="0" w:hanging="0"/>
              <w:jc w:val="center"/>
              <w:rPr>
                <w:rFonts w:ascii="Arial" w:hAnsi="Arial" w:cs="Arial"/>
                <w:b/>
                <w:b/>
                <w:caps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aps/>
                <w:color w:val="FFFFFF"/>
                <w:sz w:val="22"/>
              </w:rPr>
              <w:t>Overview questions for the respondent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67D" w:val="clear"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caps/>
                <w:color w:val="FFFFFF"/>
                <w:sz w:val="22"/>
              </w:rPr>
              <w:t>(2) respondents’ answers / further probing questions</w:t>
            </w:r>
          </w:p>
        </w:tc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67D" w:val="clear"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caps/>
                <w:color w:val="FFFFFF"/>
                <w:sz w:val="22"/>
              </w:rPr>
              <w:t>(3) COMMENTS &amp; DISCUSSION</w:t>
            </w:r>
          </w:p>
        </w:tc>
      </w:tr>
      <w:tr>
        <w:trPr/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eastAsia="MS Mincho;ＭＳ 明朝" w:cs="Arial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n-US"/>
              </w:rPr>
              <w:t>Did you have any problems completing the questionnaire? Were the questions too detailed or complex to the point you didn’t understand what we were asking for?  Which questions?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</w:tc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n-US"/>
              </w:rPr>
              <w:t xml:space="preserve">Was the French that was used throughout the questionnaire universal/understandable? </w:t>
            </w:r>
          </w:p>
          <w:p>
            <w:pPr>
              <w:pStyle w:val="Normal"/>
              <w:spacing w:before="40" w:after="40"/>
              <w:rPr>
                <w:rFonts w:ascii="Arial" w:hAnsi="Arial" w:eastAsia="MS Mincho;ＭＳ 明朝" w:cs="Arial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</w:tc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eastAsia="MS Mincho;ＭＳ 明朝" w:cs="Arial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n-US"/>
              </w:rPr>
              <w:t>Do you have any suggestions, anything at all, to help us improve the questionnaire?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</w:tc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eastAsia="MS Mincho;ＭＳ 明朝" w:cs="Arial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n-US"/>
              </w:rPr>
              <w:t>Were there any questions that were very difficult for you to understand or confusing? Which ones?  What made them difficult? Any suggestions to improve them?</w:t>
            </w:r>
          </w:p>
          <w:p>
            <w:pPr>
              <w:pStyle w:val="Normal"/>
              <w:spacing w:before="40" w:after="40"/>
              <w:rPr>
                <w:rFonts w:ascii="Arial" w:hAnsi="Arial" w:eastAsia="MS Mincho;ＭＳ 明朝" w:cs="Arial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</w:tc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eastAsia="MS Mincho;ＭＳ 明朝" w:cs="Arial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n-US"/>
              </w:rPr>
              <w:t xml:space="preserve">Were any of the instructions difficult to understand or confusing? </w:t>
            </w:r>
          </w:p>
          <w:p>
            <w:pPr>
              <w:pStyle w:val="Normal"/>
              <w:spacing w:before="40" w:after="40"/>
              <w:rPr>
                <w:rFonts w:ascii="Arial" w:hAnsi="Arial" w:eastAsia="MS Mincho;ＭＳ 明朝" w:cs="Arial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n-US"/>
              </w:rPr>
              <w:t>Did you ever find yourself skipping over instructions or rushing through them?</w:t>
            </w:r>
          </w:p>
          <w:p>
            <w:pPr>
              <w:pStyle w:val="Normal"/>
              <w:spacing w:before="40" w:after="40"/>
              <w:rPr>
                <w:rFonts w:ascii="Arial" w:hAnsi="Arial" w:eastAsia="MS Mincho;ＭＳ 明朝" w:cs="Arial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n-US"/>
              </w:rPr>
              <w:t>Do you have any suggestions on how to improve the instructions?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</w:tc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eastAsia="MS Mincho;ＭＳ 明朝" w:cs="Arial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n-US"/>
              </w:rPr>
              <w:t>Did the response options make sense?  Were they appropriate for the questions?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</w:tc>
        <w:tc>
          <w:tcPr>
            <w:tcW w:w="5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sz w:val="22"/>
        <w:szCs w:val="22"/>
      </w:rPr>
      <w:t>COGNITIVE DEBRIEFING GRID TEMPLATE v2.6 06JUN2017</w:t>
      <w:tab/>
      <w:tab/>
      <w:tab/>
      <w:tab/>
      <w:tab/>
      <w:t xml:space="preserve">Page </w:t>
    </w: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11</w:t>
    </w:r>
    <w:r>
      <w:rPr>
        <w:sz w:val="22"/>
        <w:szCs w:val="22"/>
        <w:rFonts w:cs="Arial" w:ascii="Arial" w:hAnsi="Arial"/>
      </w:rPr>
      <w:fldChar w:fldCharType="end"/>
    </w:r>
    <w:r>
      <w:rPr>
        <w:rFonts w:cs="Arial" w:ascii="Arial" w:hAnsi="Arial"/>
        <w:sz w:val="22"/>
        <w:szCs w:val="22"/>
      </w:rPr>
      <w:t xml:space="preserve"> of </w:t>
    </w: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NUMPAGES \* ARABIC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11</w:t>
    </w:r>
    <w:r>
      <w:rPr>
        <w:sz w:val="22"/>
        <w:szCs w:val="22"/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MqInternal">
    <w:name w:val="mqInternal"/>
    <w:qFormat/>
    <w:rPr>
      <w:color w:val="8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MS Mincho;ＭＳ 明朝" w:cs="Arial"/>
      <w:sz w:val="22"/>
      <w:szCs w:val="22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02:35:00Z</dcterms:created>
  <dc:creator>Gareth Ellis</dc:creator>
  <dc:description/>
  <cp:keywords/>
  <dc:language>en-US</dc:language>
  <cp:lastModifiedBy>GLLOR</cp:lastModifiedBy>
  <dcterms:modified xsi:type="dcterms:W3CDTF">2018-08-22T01:26:00Z</dcterms:modified>
  <cp:revision>3</cp:revision>
  <dc:subject/>
  <dc:title>RESPONDENT NUMB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